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CD32E" w14:textId="0AD66D01" w:rsidR="00A54763" w:rsidRPr="00117884" w:rsidRDefault="00972BDA" w:rsidP="00A54763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Hlk155491474"/>
      <w:bookmarkStart w:id="1" w:name="_Ref149382954"/>
      <w:bookmarkStart w:id="2" w:name="_GoBack"/>
      <w:bookmarkEnd w:id="2"/>
      <w:r w:rsidRPr="00972BD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he p</w:t>
      </w:r>
      <w:r w:rsidR="00A54763" w:rsidRPr="00972BD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resence of experienced individuals </w:t>
      </w:r>
      <w:proofErr w:type="gramStart"/>
      <w:r w:rsidR="00A54763" w:rsidRPr="00972BD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nhance</w:t>
      </w:r>
      <w:proofErr w:type="gramEnd"/>
      <w:r w:rsidR="00A54763" w:rsidRPr="00972BD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he behavior and survival of reintroduced woolly monkeys in Colombia.</w:t>
      </w:r>
    </w:p>
    <w:bookmarkEnd w:id="0"/>
    <w:p w14:paraId="0F67FBC0" w14:textId="77777777" w:rsidR="0048691E" w:rsidRPr="0048691E" w:rsidRDefault="0048691E" w:rsidP="0048691E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proofErr w:type="spellStart"/>
      <w:r w:rsidRPr="0048691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Journal</w:t>
      </w:r>
      <w:proofErr w:type="spellEnd"/>
      <w:r w:rsidRPr="0048691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48691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imates</w:t>
      </w:r>
    </w:p>
    <w:p w14:paraId="2331A861" w14:textId="77777777" w:rsidR="0048691E" w:rsidRPr="002435CD" w:rsidRDefault="0048691E" w:rsidP="0048691E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435CD">
        <w:rPr>
          <w:rFonts w:ascii="Times New Roman" w:hAnsi="Times New Roman" w:cs="Times New Roman"/>
          <w:sz w:val="24"/>
          <w:szCs w:val="24"/>
        </w:rPr>
        <w:t>Mariana Gómez-Muñoz</w:t>
      </w:r>
      <w:r w:rsidRPr="002435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35CD">
        <w:rPr>
          <w:rFonts w:ascii="Times New Roman" w:hAnsi="Times New Roman" w:cs="Times New Roman"/>
          <w:sz w:val="24"/>
          <w:szCs w:val="24"/>
        </w:rPr>
        <w:t>,</w:t>
      </w:r>
      <w:r w:rsidRPr="002435CD" w:rsidDel="008E1800">
        <w:rPr>
          <w:rFonts w:ascii="Times New Roman" w:hAnsi="Times New Roman" w:cs="Times New Roman"/>
          <w:sz w:val="24"/>
          <w:szCs w:val="24"/>
        </w:rPr>
        <w:t xml:space="preserve"> </w:t>
      </w:r>
      <w:r w:rsidRPr="002435CD">
        <w:rPr>
          <w:rFonts w:ascii="Times New Roman" w:hAnsi="Times New Roman" w:cs="Times New Roman"/>
          <w:sz w:val="24"/>
          <w:szCs w:val="24"/>
        </w:rPr>
        <w:t>Mónica A. Ramírez</w:t>
      </w:r>
      <w:r w:rsidRPr="002435C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35CD">
        <w:rPr>
          <w:rFonts w:ascii="Times New Roman" w:hAnsi="Times New Roman" w:cs="Times New Roman"/>
          <w:sz w:val="24"/>
          <w:szCs w:val="24"/>
        </w:rPr>
        <w:t>, Jairo Pérez-Torres</w:t>
      </w:r>
      <w:r w:rsidRPr="002435CD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2435CD">
        <w:rPr>
          <w:rFonts w:ascii="Times New Roman" w:hAnsi="Times New Roman" w:cs="Times New Roman"/>
          <w:sz w:val="24"/>
          <w:szCs w:val="24"/>
        </w:rPr>
        <w:t>and Pablo R. Stevenson</w:t>
      </w:r>
      <w:r w:rsidRPr="002435C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35C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3154A7C" w14:textId="77777777" w:rsidR="0048691E" w:rsidRPr="002435CD" w:rsidRDefault="0048691E" w:rsidP="004869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35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35CD">
        <w:rPr>
          <w:rFonts w:ascii="Times New Roman" w:hAnsi="Times New Roman" w:cs="Times New Roman"/>
          <w:sz w:val="24"/>
          <w:szCs w:val="24"/>
        </w:rPr>
        <w:t xml:space="preserve">Facultad de Estudios Ambientales y Rurales, Pontificia Universidad Javeriana, Bogotá, Colombia, </w:t>
      </w:r>
      <w:r w:rsidRPr="002435C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35CD">
        <w:rPr>
          <w:rFonts w:ascii="Times New Roman" w:hAnsi="Times New Roman" w:cs="Times New Roman"/>
          <w:sz w:val="24"/>
          <w:szCs w:val="24"/>
        </w:rPr>
        <w:t xml:space="preserve">Laboratorio de Ecología de Bosques Tropicales y Primatología (LEBTYP), Departamento de Ciencias Biológicas, Universidad de Los Andes, Bogotá, Colombia., </w:t>
      </w:r>
      <w:r w:rsidRPr="002435C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35CD">
        <w:rPr>
          <w:rFonts w:ascii="Times New Roman" w:hAnsi="Times New Roman" w:cs="Times New Roman"/>
          <w:sz w:val="24"/>
          <w:szCs w:val="24"/>
        </w:rPr>
        <w:t>Laboratorio de Ecología Funcional (LEF), Unidad de Ecología y Sistemática (UNESIS), Departamento de Biología, Facultad de Ciencias, Pontificia Universidad Javeriana, Bogotá, Colombia</w:t>
      </w:r>
    </w:p>
    <w:p w14:paraId="3198BCEA" w14:textId="0C17D084" w:rsidR="0048691E" w:rsidRPr="002435CD" w:rsidRDefault="0048691E" w:rsidP="0048691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35C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rresponding author: </w:t>
      </w:r>
      <w:r w:rsidRPr="002435CD">
        <w:rPr>
          <w:rFonts w:ascii="Times New Roman" w:hAnsi="Times New Roman" w:cs="Times New Roman"/>
          <w:sz w:val="24"/>
          <w:szCs w:val="24"/>
          <w:lang w:val="en-US"/>
        </w:rPr>
        <w:t>Mariana Gómez-Muñoz, Email: mariana.gomezm@javeriana.edu.co</w:t>
      </w:r>
    </w:p>
    <w:p w14:paraId="58D88638" w14:textId="51B71FDE" w:rsidR="00FE573B" w:rsidRPr="00C232F5" w:rsidRDefault="00F0737E" w:rsidP="00FE573B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ppendix</w:t>
      </w:r>
      <w:r w:rsidR="00FE573B" w:rsidRPr="0008322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bookmarkEnd w:id="1"/>
      <w:r w:rsidR="0046284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7</w:t>
      </w:r>
      <w:r w:rsidR="00FE573B" w:rsidRPr="0008322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Violin plots of the estimated height above the ground of reintroduced woolly monkeys, specially focusing on Micaela and the other individuals in Group A in Reserve Rey </w:t>
      </w:r>
      <w:proofErr w:type="spellStart"/>
      <w:r w:rsidR="00FE573B" w:rsidRPr="0008322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Zamuro</w:t>
      </w:r>
      <w:r w:rsidR="00FE573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-Matarredonda</w:t>
      </w:r>
      <w:proofErr w:type="spellEnd"/>
      <w:r w:rsidR="00FE573B" w:rsidRPr="0008322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for the a) first two months after the release and b) total period of monitoring. Each violin plot provides a visual representation of the data distribution through the width of the violin. Box plots illustrate the upper and lower quartiles, with the median indicated by a line. The whiskers extend to show the highest and lowest values, while excluding outliers that are denoted by dots. </w:t>
      </w:r>
    </w:p>
    <w:p w14:paraId="70DB8A8F" w14:textId="08A71639" w:rsidR="00E3347A" w:rsidRPr="00FE573B" w:rsidRDefault="00E3347A">
      <w:pPr>
        <w:rPr>
          <w:lang w:val="en-US"/>
        </w:rPr>
      </w:pPr>
    </w:p>
    <w:sectPr w:rsidR="00E3347A" w:rsidRPr="00FE573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3A6E"/>
    <w:rsid w:val="00160F61"/>
    <w:rsid w:val="002435CD"/>
    <w:rsid w:val="00283447"/>
    <w:rsid w:val="0046284B"/>
    <w:rsid w:val="0048691E"/>
    <w:rsid w:val="004F5376"/>
    <w:rsid w:val="005F3A6E"/>
    <w:rsid w:val="00703F23"/>
    <w:rsid w:val="007759D5"/>
    <w:rsid w:val="007E3079"/>
    <w:rsid w:val="007F0463"/>
    <w:rsid w:val="00842544"/>
    <w:rsid w:val="00972BDA"/>
    <w:rsid w:val="00A54763"/>
    <w:rsid w:val="00AE4152"/>
    <w:rsid w:val="00AF039F"/>
    <w:rsid w:val="00B94AD1"/>
    <w:rsid w:val="00B94C55"/>
    <w:rsid w:val="00BF7357"/>
    <w:rsid w:val="00D5723C"/>
    <w:rsid w:val="00DE6931"/>
    <w:rsid w:val="00E3347A"/>
    <w:rsid w:val="00EC1A84"/>
    <w:rsid w:val="00F0737E"/>
    <w:rsid w:val="00F13624"/>
    <w:rsid w:val="00FE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0123A6"/>
  <w15:chartTrackingRefBased/>
  <w15:docId w15:val="{176D4798-7677-4F9A-8980-94C11F069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69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pacing w:val="-3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573B"/>
    <w:pPr>
      <w:spacing w:after="200" w:line="240" w:lineRule="auto"/>
    </w:pPr>
    <w:rPr>
      <w:rFonts w:ascii="Corbel" w:hAnsi="Corbel" w:cs="Corbel"/>
      <w:i/>
      <w:iCs/>
      <w:color w:val="44546A" w:themeColor="text2"/>
      <w:spacing w:val="-3"/>
      <w:kern w:val="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8691E"/>
    <w:rPr>
      <w:rFonts w:asciiTheme="majorHAnsi" w:eastAsiaTheme="majorEastAsia" w:hAnsiTheme="majorHAnsi" w:cstheme="majorBidi"/>
      <w:color w:val="2F5496" w:themeColor="accent1" w:themeShade="BF"/>
      <w:spacing w:val="-3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Gómez Muñoz</dc:creator>
  <cp:keywords/>
  <dc:description/>
  <cp:lastModifiedBy>Schuppli Guest</cp:lastModifiedBy>
  <cp:revision>11</cp:revision>
  <dcterms:created xsi:type="dcterms:W3CDTF">2024-01-08T09:37:00Z</dcterms:created>
  <dcterms:modified xsi:type="dcterms:W3CDTF">2024-09-30T15:48:00Z</dcterms:modified>
</cp:coreProperties>
</file>